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430AB" w14:textId="66DF696D" w:rsidR="00742379" w:rsidRPr="001C3C62" w:rsidRDefault="00D2535E">
      <w:pPr>
        <w:rPr>
          <w:b/>
          <w:bCs/>
          <w:sz w:val="24"/>
        </w:rPr>
      </w:pPr>
      <w:r w:rsidRPr="001C3C62">
        <w:rPr>
          <w:b/>
          <w:bCs/>
          <w:sz w:val="24"/>
        </w:rPr>
        <w:t>S</w:t>
      </w:r>
      <w:r w:rsidR="00C3070B">
        <w:rPr>
          <w:b/>
          <w:bCs/>
          <w:sz w:val="24"/>
        </w:rPr>
        <w:t>13</w:t>
      </w:r>
      <w:r w:rsidRPr="001C3C62">
        <w:rPr>
          <w:b/>
          <w:bCs/>
          <w:sz w:val="24"/>
        </w:rPr>
        <w:t xml:space="preserve"> Table</w:t>
      </w:r>
      <w:r w:rsidR="00BD6822" w:rsidRPr="001C3C62">
        <w:rPr>
          <w:b/>
          <w:bCs/>
          <w:sz w:val="24"/>
        </w:rPr>
        <w:t>.</w:t>
      </w:r>
      <w:r w:rsidR="00742379" w:rsidRPr="001C3C62">
        <w:rPr>
          <w:b/>
          <w:bCs/>
          <w:sz w:val="24"/>
        </w:rPr>
        <w:t xml:space="preserve"> Sensitivity analysis – </w:t>
      </w:r>
      <w:r w:rsidR="00D73A31" w:rsidRPr="001C3C62">
        <w:rPr>
          <w:b/>
          <w:bCs/>
          <w:sz w:val="24"/>
        </w:rPr>
        <w:t xml:space="preserve">mortality </w:t>
      </w:r>
      <w:r w:rsidR="00742379" w:rsidRPr="001C3C62">
        <w:rPr>
          <w:b/>
          <w:bCs/>
          <w:sz w:val="24"/>
        </w:rPr>
        <w:t xml:space="preserve">2015-2019  </w:t>
      </w:r>
    </w:p>
    <w:tbl>
      <w:tblPr>
        <w:tblW w:w="144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974"/>
        <w:gridCol w:w="960"/>
        <w:gridCol w:w="1029"/>
        <w:gridCol w:w="960"/>
        <w:gridCol w:w="960"/>
        <w:gridCol w:w="960"/>
        <w:gridCol w:w="985"/>
        <w:gridCol w:w="1040"/>
        <w:gridCol w:w="1280"/>
        <w:gridCol w:w="1571"/>
      </w:tblGrid>
      <w:tr w:rsidR="00FE1344" w:rsidRPr="001C3C62" w14:paraId="049AA329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545C1" w14:textId="5DC359F0" w:rsidR="00FE1344" w:rsidRPr="001C3C62" w:rsidRDefault="00FE1344" w:rsidP="00FE13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st </w:t>
            </w:r>
            <w:proofErr w:type="gramStart"/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onents </w:t>
            </w:r>
            <w:r w:rsid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00EB5F42" w:rsidRP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gramEnd"/>
            <w:r w:rsidR="00EB5F42" w:rsidRP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PP-USD 2024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1B05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7C2E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D70C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BB5F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FB4D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A8C1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CB68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33C2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849B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1A4C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zon Region</w:t>
            </w:r>
          </w:p>
        </w:tc>
      </w:tr>
      <w:tr w:rsidR="00B54777" w:rsidRPr="00B54777" w14:paraId="6C9CA90F" w14:textId="77777777" w:rsidTr="00587AD9">
        <w:trPr>
          <w:trHeight w:val="288"/>
          <w:jc w:val="center"/>
        </w:trPr>
        <w:tc>
          <w:tcPr>
            <w:tcW w:w="1445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396CB" w14:textId="771815EB" w:rsidR="00B54777" w:rsidRPr="00860229" w:rsidRDefault="00B54777" w:rsidP="00B54777">
            <w:pPr>
              <w:spacing w:after="0" w:line="240" w:lineRule="auto"/>
              <w:jc w:val="center"/>
              <w:rPr>
                <w:rFonts w:eastAsia="Times New Roman"/>
                <w:b/>
                <w:bCs/>
                <w:smallCap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60229">
              <w:rPr>
                <w:rFonts w:eastAsia="Times New Roman"/>
                <w:b/>
                <w:bCs/>
                <w:smallCap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tality Costs</w:t>
            </w:r>
          </w:p>
        </w:tc>
      </w:tr>
      <w:tr w:rsidR="00FE1344" w:rsidRPr="001C3C62" w14:paraId="41EFD016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90F2" w14:textId="77777777" w:rsidR="00FE1344" w:rsidRPr="001C3C62" w:rsidRDefault="00FE1344" w:rsidP="00FE13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malaria expenditure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6E5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55C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858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A9F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4B39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7AF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B099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210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FF8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0DF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.35</w:t>
            </w:r>
          </w:p>
        </w:tc>
      </w:tr>
      <w:tr w:rsidR="00FE1344" w:rsidRPr="001C3C62" w14:paraId="604F8B04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A74C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D72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535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696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3F0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036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1BF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31B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02E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58B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47C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.76</w:t>
            </w:r>
          </w:p>
        </w:tc>
      </w:tr>
      <w:tr w:rsidR="00FE1344" w:rsidRPr="001C3C62" w14:paraId="6E4CC074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508EB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tality Costs (deaths in 201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411D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13B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82C6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3C3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2B01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9A06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C08B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C77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E232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493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19</w:t>
            </w:r>
          </w:p>
        </w:tc>
      </w:tr>
      <w:tr w:rsidR="00FE1344" w:rsidRPr="001C3C62" w14:paraId="7E92B12D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1250" w14:textId="77777777" w:rsidR="00FE1344" w:rsidRPr="001C3C62" w:rsidRDefault="00FE1344" w:rsidP="00FE13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malaria expenditure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376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D73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05D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A07C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49D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84B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593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31F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51B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4E17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9.08</w:t>
            </w:r>
          </w:p>
        </w:tc>
      </w:tr>
      <w:tr w:rsidR="00FE1344" w:rsidRPr="001C3C62" w14:paraId="0C87B9A0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0FF8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8A6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DED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ED1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BB1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2CA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6F1D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4E0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074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48F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0B6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.48</w:t>
            </w:r>
          </w:p>
        </w:tc>
      </w:tr>
      <w:tr w:rsidR="00FE1344" w:rsidRPr="001C3C62" w14:paraId="3191B299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8F9FA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tality Costs (deaths in 20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D74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37A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1B7F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9F6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2CA4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C9A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3E16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8B2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3E3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FAB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91</w:t>
            </w:r>
          </w:p>
        </w:tc>
      </w:tr>
      <w:tr w:rsidR="00FE1344" w:rsidRPr="001C3C62" w14:paraId="5096463F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692E" w14:textId="77777777" w:rsidR="00FE1344" w:rsidRPr="001C3C62" w:rsidRDefault="00FE1344" w:rsidP="00FE13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malaria expenditure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E7A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12D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6AB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B37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815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FD5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77D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B51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3DD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94E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4.84</w:t>
            </w:r>
          </w:p>
        </w:tc>
      </w:tr>
      <w:tr w:rsidR="00FE1344" w:rsidRPr="001C3C62" w14:paraId="31F3AD23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C10B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9AE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D2C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BEDB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569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73B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ED7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E055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5C5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5E33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D4E9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.24</w:t>
            </w:r>
          </w:p>
        </w:tc>
      </w:tr>
      <w:tr w:rsidR="00FE1344" w:rsidRPr="001C3C62" w14:paraId="4D0641AF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DDEC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tality Costs (deaths in 201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882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6AC0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CE3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3AF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C640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368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4017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9FE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29F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131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68</w:t>
            </w:r>
          </w:p>
        </w:tc>
      </w:tr>
      <w:tr w:rsidR="00FE1344" w:rsidRPr="001C3C62" w14:paraId="33893CC5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C3F9" w14:textId="77777777" w:rsidR="00FE1344" w:rsidRPr="001C3C62" w:rsidRDefault="00FE1344" w:rsidP="00FE13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malaria expenditure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E26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F479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429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8E9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359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B4C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F94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279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8D5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134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8.89</w:t>
            </w:r>
          </w:p>
        </w:tc>
      </w:tr>
      <w:tr w:rsidR="00FE1344" w:rsidRPr="001C3C62" w14:paraId="69F42972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3153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1C3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16E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14A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0CC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29E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119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031D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5BAD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600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47F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.29</w:t>
            </w:r>
          </w:p>
        </w:tc>
      </w:tr>
      <w:tr w:rsidR="00FE1344" w:rsidRPr="001C3C62" w14:paraId="61105DA0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F346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tality Costs (deaths in 201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F9DB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6FA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DCE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CE979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AE3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0CC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333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A7A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E0B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218D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72</w:t>
            </w:r>
          </w:p>
        </w:tc>
      </w:tr>
      <w:tr w:rsidR="00FE1344" w:rsidRPr="001C3C62" w14:paraId="6DF52421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BBAF" w14:textId="77777777" w:rsidR="00FE1344" w:rsidRPr="001C3C62" w:rsidRDefault="00FE1344" w:rsidP="00FE13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malaria expenditure</w:t>
            </w: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0C6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4BCF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2B78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8C2A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D15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CBB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C392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8ECE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1C3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ADA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.88</w:t>
            </w:r>
          </w:p>
        </w:tc>
      </w:tr>
      <w:tr w:rsidR="00FE1344" w:rsidRPr="001C3C62" w14:paraId="786EFCA4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E9DD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C86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1BA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7FA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CC5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17B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BA1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E79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45A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A07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CBE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.28</w:t>
            </w:r>
          </w:p>
        </w:tc>
      </w:tr>
      <w:tr w:rsidR="00FE1344" w:rsidRPr="001C3C62" w14:paraId="466E1E50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0C99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tality Costs (deaths in 201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2E8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24C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507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BAAB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307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D52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CCF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5E5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33A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3D0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71</w:t>
            </w:r>
          </w:p>
        </w:tc>
      </w:tr>
      <w:tr w:rsidR="00FE1344" w:rsidRPr="001C3C62" w14:paraId="4BF9C294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C4A9" w14:textId="77777777" w:rsidR="00FE1344" w:rsidRPr="001C3C62" w:rsidRDefault="00FE1344" w:rsidP="00FE13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malaria expenditure</w:t>
            </w: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3E3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A8D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060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B31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F35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FFC3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BEF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383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579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D6CF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3.21</w:t>
            </w:r>
          </w:p>
        </w:tc>
      </w:tr>
      <w:tr w:rsidR="00FE1344" w:rsidRPr="001C3C62" w14:paraId="77E72697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A7DDC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2F7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100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319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4AA9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1E1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D68F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953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D9D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C5F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B66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.61</w:t>
            </w:r>
          </w:p>
        </w:tc>
      </w:tr>
      <w:tr w:rsidR="00FE1344" w:rsidRPr="001C3C62" w14:paraId="2003083C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07041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erage Mortality Costs (deaths 2015-201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F622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450D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6BE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32F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200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0D5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B265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5EE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A8B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9A4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04</w:t>
            </w:r>
          </w:p>
        </w:tc>
      </w:tr>
      <w:tr w:rsidR="00B54777" w:rsidRPr="00B54777" w14:paraId="4C16EED9" w14:textId="77777777" w:rsidTr="003803FC">
        <w:trPr>
          <w:trHeight w:val="288"/>
          <w:jc w:val="center"/>
        </w:trPr>
        <w:tc>
          <w:tcPr>
            <w:tcW w:w="1445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BF15A" w14:textId="72C7A9CE" w:rsidR="00B54777" w:rsidRPr="00581407" w:rsidRDefault="00B54777" w:rsidP="00B54777">
            <w:pPr>
              <w:spacing w:after="0" w:line="240" w:lineRule="auto"/>
              <w:jc w:val="center"/>
              <w:rPr>
                <w:rFonts w:eastAsia="Times New Roman"/>
                <w:b/>
                <w:bCs/>
                <w:smallCap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81407">
              <w:rPr>
                <w:rFonts w:eastAsia="Times New Roman"/>
                <w:b/>
                <w:bCs/>
                <w:smallCap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age of the total expenditure</w:t>
            </w:r>
          </w:p>
        </w:tc>
      </w:tr>
      <w:tr w:rsidR="00FE1344" w:rsidRPr="001C3C62" w14:paraId="7B336B5D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DCEA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CDE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03E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395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8D9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51F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2DF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AC3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C45A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97D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33AC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72</w:t>
            </w:r>
          </w:p>
        </w:tc>
      </w:tr>
      <w:tr w:rsidR="00FE1344" w:rsidRPr="001C3C62" w14:paraId="1F1446EE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C505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542E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96E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F74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1C6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E75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11B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4F2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3AB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DDE9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0059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54</w:t>
            </w:r>
          </w:p>
        </w:tc>
      </w:tr>
      <w:tr w:rsidR="00FE1344" w:rsidRPr="001C3C62" w14:paraId="16A9CB90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EBB4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510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3DF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8D4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E1217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8D28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342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B5F7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20A5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127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2AE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48</w:t>
            </w:r>
          </w:p>
        </w:tc>
      </w:tr>
      <w:tr w:rsidR="00FE1344" w:rsidRPr="001C3C62" w14:paraId="6DED59A7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1447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ADC7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77C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920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8E08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A12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EDC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A82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0D1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5AE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66C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44</w:t>
            </w:r>
          </w:p>
        </w:tc>
      </w:tr>
      <w:tr w:rsidR="00FE1344" w:rsidRPr="001C3C62" w14:paraId="56210F91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48B0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26CD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4DD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74F0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FFA7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B5C7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4C63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5B8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946D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0E487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BDB19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99</w:t>
            </w:r>
          </w:p>
        </w:tc>
      </w:tr>
      <w:tr w:rsidR="00FE1344" w:rsidRPr="001C3C62" w14:paraId="10DDA3B5" w14:textId="77777777" w:rsidTr="00FE1344">
        <w:trPr>
          <w:trHeight w:val="288"/>
          <w:jc w:val="center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F2470" w14:textId="77777777" w:rsidR="00FE1344" w:rsidRPr="001C3C62" w:rsidRDefault="00FE1344" w:rsidP="001C3C62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erage 2015-20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5BE2B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D5D86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9B8B7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038EC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4738E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1BC71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0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71B2F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AB5A2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706B4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9152A" w14:textId="77777777" w:rsidR="00FE1344" w:rsidRPr="001C3C62" w:rsidRDefault="00FE1344" w:rsidP="00FE134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67</w:t>
            </w:r>
          </w:p>
        </w:tc>
      </w:tr>
    </w:tbl>
    <w:p w14:paraId="74E94980" w14:textId="77777777" w:rsidR="00B01FCD" w:rsidRPr="001C3C62" w:rsidRDefault="00B01FCD" w:rsidP="007B692E">
      <w:pPr>
        <w:spacing w:after="0" w:line="240" w:lineRule="auto"/>
        <w:ind w:left="211"/>
        <w:rPr>
          <w:b/>
          <w:bCs/>
        </w:rPr>
      </w:pPr>
    </w:p>
    <w:sectPr w:rsidR="00B01FCD" w:rsidRPr="001C3C62" w:rsidSect="00890BE6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B692E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D35F2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20:00Z</dcterms:created>
  <dcterms:modified xsi:type="dcterms:W3CDTF">2026-04-28T18:21:00Z</dcterms:modified>
</cp:coreProperties>
</file>